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1E284" w14:textId="77777777" w:rsidR="00F24A3E" w:rsidRPr="00BE2657" w:rsidRDefault="00F24A3E" w:rsidP="00F24A3E">
      <w:pPr>
        <w:jc w:val="center"/>
        <w:rPr>
          <w:rFonts w:ascii="Arial" w:hAnsi="Arial" w:cs="Arial"/>
          <w:b/>
          <w:bCs/>
          <w:color w:val="222222"/>
          <w:shd w:val="clear" w:color="auto" w:fill="FFFFFF"/>
          <w:lang w:val="en-US"/>
        </w:rPr>
      </w:pPr>
      <w:r w:rsidRPr="00BE2657">
        <w:rPr>
          <w:rFonts w:ascii="Arial" w:hAnsi="Arial" w:cs="Arial"/>
          <w:color w:val="222222"/>
          <w:shd w:val="clear" w:color="auto" w:fill="FFFFFF"/>
          <w:lang w:val="en-US"/>
        </w:rPr>
        <w:t>Chinese genetic ancestry distribution across age groups</w:t>
      </w:r>
      <w:r w:rsidRPr="00BE2657">
        <w:rPr>
          <w:rFonts w:ascii="Arial" w:hAnsi="Arial" w:cs="Arial"/>
          <w:b/>
          <w:bCs/>
          <w:color w:val="222222"/>
          <w:shd w:val="clear" w:color="auto" w:fill="FFFFFF"/>
          <w:lang w:val="en-US"/>
        </w:rPr>
        <w:t xml:space="preserve"> </w:t>
      </w:r>
    </w:p>
    <w:p w14:paraId="7C1BDAE2" w14:textId="77777777" w:rsidR="00F24A3E" w:rsidRPr="00BE2657" w:rsidRDefault="00F24A3E" w:rsidP="00F24A3E">
      <w:pPr>
        <w:jc w:val="both"/>
        <w:rPr>
          <w:rFonts w:ascii="Arial" w:hAnsi="Arial" w:cs="Arial"/>
          <w:b/>
          <w:bCs/>
          <w:color w:val="222222"/>
          <w:shd w:val="clear" w:color="auto" w:fill="FFFFFF"/>
          <w:lang w:val="en-US"/>
        </w:rPr>
      </w:pPr>
    </w:p>
    <w:tbl>
      <w:tblPr>
        <w:tblStyle w:val="TableGrid"/>
        <w:tblW w:w="3812" w:type="dxa"/>
        <w:jc w:val="center"/>
        <w:tblLook w:val="04A0" w:firstRow="1" w:lastRow="0" w:firstColumn="1" w:lastColumn="0" w:noHBand="0" w:noVBand="1"/>
      </w:tblPr>
      <w:tblGrid>
        <w:gridCol w:w="1072"/>
        <w:gridCol w:w="975"/>
        <w:gridCol w:w="960"/>
        <w:gridCol w:w="960"/>
      </w:tblGrid>
      <w:tr w:rsidR="00F24A3E" w:rsidRPr="00BE2657" w14:paraId="30FEAA51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53A916BF" w14:textId="77777777" w:rsidR="00F24A3E" w:rsidRPr="00BE2657" w:rsidRDefault="00F24A3E" w:rsidP="00FF3574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hinese</w:t>
            </w:r>
          </w:p>
        </w:tc>
        <w:tc>
          <w:tcPr>
            <w:tcW w:w="960" w:type="dxa"/>
            <w:noWrap/>
            <w:hideMark/>
          </w:tcPr>
          <w:p w14:paraId="18DA86F7" w14:textId="77777777" w:rsidR="00F24A3E" w:rsidRPr="00BE2657" w:rsidRDefault="00F24A3E" w:rsidP="00FF357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12786296" w14:textId="77777777" w:rsidR="00F24A3E" w:rsidRPr="00BE2657" w:rsidRDefault="00F24A3E" w:rsidP="00FF35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noWrap/>
            <w:hideMark/>
          </w:tcPr>
          <w:p w14:paraId="2F6AD874" w14:textId="77777777" w:rsidR="00F24A3E" w:rsidRPr="00BE2657" w:rsidRDefault="00F24A3E" w:rsidP="00FF357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24A3E" w:rsidRPr="00BE2657" w14:paraId="596A1150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34D8A68A" w14:textId="77777777" w:rsidR="00F24A3E" w:rsidRPr="00BE2657" w:rsidRDefault="00F24A3E" w:rsidP="00FF3574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960" w:type="dxa"/>
            <w:noWrap/>
            <w:hideMark/>
          </w:tcPr>
          <w:p w14:paraId="7679D00D" w14:textId="77777777" w:rsidR="00F24A3E" w:rsidRPr="00BE2657" w:rsidRDefault="00F24A3E" w:rsidP="00FF3574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960" w:type="dxa"/>
            <w:noWrap/>
            <w:hideMark/>
          </w:tcPr>
          <w:p w14:paraId="3A2F6D59" w14:textId="77777777" w:rsidR="00F24A3E" w:rsidRPr="00BE2657" w:rsidRDefault="00F24A3E" w:rsidP="00FF3574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960" w:type="dxa"/>
            <w:noWrap/>
            <w:hideMark/>
          </w:tcPr>
          <w:p w14:paraId="4882B517" w14:textId="77777777" w:rsidR="00F24A3E" w:rsidRPr="00BE2657" w:rsidRDefault="00F24A3E" w:rsidP="00FF3574">
            <w:pPr>
              <w:spacing w:before="100" w:beforeAutospacing="1" w:after="100" w:afterAutospacing="1"/>
              <w:jc w:val="center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um</w:t>
            </w:r>
          </w:p>
        </w:tc>
      </w:tr>
      <w:tr w:rsidR="00F24A3E" w:rsidRPr="00BE2657" w14:paraId="3E2F4426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552721B9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945931E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5D29C8BA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270677D1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</w:t>
            </w:r>
          </w:p>
        </w:tc>
      </w:tr>
      <w:tr w:rsidR="00F24A3E" w:rsidRPr="00BE2657" w14:paraId="336149AF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36563AA0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513D748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05369FC1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1B9B643D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2</w:t>
            </w:r>
          </w:p>
        </w:tc>
      </w:tr>
      <w:tr w:rsidR="00F24A3E" w:rsidRPr="00BE2657" w14:paraId="3E55DC64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36548A07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4400502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070D0F19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1B08DEBE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</w:t>
            </w:r>
          </w:p>
        </w:tc>
      </w:tr>
      <w:tr w:rsidR="00F24A3E" w:rsidRPr="00BE2657" w14:paraId="6F66BF0B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7EF4B919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D6DECF2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4D27B2F1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070895C8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8</w:t>
            </w:r>
          </w:p>
        </w:tc>
      </w:tr>
      <w:tr w:rsidR="00F24A3E" w:rsidRPr="00BE2657" w14:paraId="622FB312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53BBFB56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6DA5F31F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126CE726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76EC4C15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8</w:t>
            </w:r>
          </w:p>
        </w:tc>
      </w:tr>
      <w:tr w:rsidR="00F24A3E" w:rsidRPr="00BE2657" w14:paraId="72FF56A0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5AF59387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1A2981A7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455FB4D1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03A884E7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1</w:t>
            </w:r>
          </w:p>
        </w:tc>
      </w:tr>
      <w:tr w:rsidR="00F24A3E" w:rsidRPr="00BE2657" w14:paraId="262B7BFE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48AB279E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691BBD06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682F8D35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03491807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6</w:t>
            </w:r>
          </w:p>
        </w:tc>
      </w:tr>
      <w:tr w:rsidR="00F24A3E" w:rsidRPr="00BE2657" w14:paraId="581A2FD0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6D4082A2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5EE07D02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960" w:type="dxa"/>
            <w:noWrap/>
            <w:hideMark/>
          </w:tcPr>
          <w:p w14:paraId="65288ED0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9</w:t>
            </w:r>
          </w:p>
        </w:tc>
        <w:tc>
          <w:tcPr>
            <w:tcW w:w="960" w:type="dxa"/>
            <w:noWrap/>
            <w:hideMark/>
          </w:tcPr>
          <w:p w14:paraId="5FFBC0A4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6</w:t>
            </w:r>
          </w:p>
        </w:tc>
      </w:tr>
      <w:tr w:rsidR="00F24A3E" w:rsidRPr="00BE2657" w14:paraId="2BBB5BF6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7FA92F67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188C7164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5EE6BD40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960" w:type="dxa"/>
            <w:noWrap/>
            <w:hideMark/>
          </w:tcPr>
          <w:p w14:paraId="54F73BBB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0</w:t>
            </w:r>
          </w:p>
        </w:tc>
      </w:tr>
      <w:tr w:rsidR="00F24A3E" w:rsidRPr="00BE2657" w14:paraId="7E7F49D7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4DC3BCD7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69306117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00099929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0B45594B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7</w:t>
            </w:r>
          </w:p>
        </w:tc>
      </w:tr>
      <w:tr w:rsidR="00F24A3E" w:rsidRPr="00BE2657" w14:paraId="209145D7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7440C26B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736F8086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17A2860D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50FD4D74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9</w:t>
            </w:r>
          </w:p>
        </w:tc>
      </w:tr>
      <w:tr w:rsidR="00F24A3E" w:rsidRPr="00BE2657" w14:paraId="08522AA1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003115C3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761C8658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3F5ADA20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1B6EE4F4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8</w:t>
            </w:r>
          </w:p>
        </w:tc>
      </w:tr>
      <w:tr w:rsidR="00F24A3E" w:rsidRPr="00BE2657" w14:paraId="3823BE8A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533A08A0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7469CD6B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19FA8646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3AFDDD68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</w:t>
            </w:r>
          </w:p>
        </w:tc>
      </w:tr>
      <w:tr w:rsidR="00F24A3E" w:rsidRPr="00BE2657" w14:paraId="44A349D0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4E519337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2A899214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7AB5CEB9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2BC877A9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</w:t>
            </w:r>
          </w:p>
        </w:tc>
      </w:tr>
      <w:tr w:rsidR="00F24A3E" w:rsidRPr="00BE2657" w14:paraId="2BC9688A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47538BFA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6B2DC05F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5539F273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2B16FBDF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</w:t>
            </w:r>
          </w:p>
        </w:tc>
      </w:tr>
      <w:tr w:rsidR="00F24A3E" w:rsidRPr="00BE2657" w14:paraId="3BCAD6F4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68BC3765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17A5FF8D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5649803D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5CC990F4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</w:t>
            </w:r>
          </w:p>
        </w:tc>
      </w:tr>
      <w:tr w:rsidR="00F24A3E" w:rsidRPr="00BE2657" w14:paraId="79A8A736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6FA52136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2CF7F4E7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3F7B0521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6D809A34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</w:t>
            </w:r>
          </w:p>
        </w:tc>
      </w:tr>
      <w:tr w:rsidR="00F24A3E" w:rsidRPr="00BE2657" w14:paraId="7D097B1C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5623B93A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3385D497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30397BA0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284869A4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 w:rsidR="00F24A3E" w:rsidRPr="00BE2657" w14:paraId="53D36833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6FC4ECC3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70BBDDF6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23F2093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AD18B21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F24A3E" w:rsidRPr="00BE2657" w14:paraId="363E15D6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70514610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960" w:type="dxa"/>
            <w:noWrap/>
            <w:hideMark/>
          </w:tcPr>
          <w:p w14:paraId="78F9D656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3A08B1E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105CAB3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F24A3E" w:rsidRPr="00BE2657" w14:paraId="6DC50ED3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06D8804C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3ABE9703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CB418CB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4280141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F24A3E" w:rsidRPr="00BE2657" w14:paraId="47AB7376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3BD6AA4A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354FB977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E8AE93D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222AF4A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F24A3E" w:rsidRPr="00BE2657" w14:paraId="4DF00C93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17795DF2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2615CBDB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D3A5A37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2A3B8A9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F24A3E" w:rsidRPr="00BE2657" w14:paraId="4A567A62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0D1F53CC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05DE7E46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39EE9A5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2762AD8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F24A3E" w:rsidRPr="00BE2657" w14:paraId="2A55770D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72A1DA3D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463E51CB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FD4A758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C24C98F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F24A3E" w:rsidRPr="00BE2657" w14:paraId="35F0A29D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2BC4EA31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3C5923AE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2BAA7CC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DC411EE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F24A3E" w:rsidRPr="00BE2657" w14:paraId="1EB5D585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6B9B41FD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3E3F88C3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66E7270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629051B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F24A3E" w:rsidRPr="00BE2657" w14:paraId="13C07983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40CD1AC5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1788CE09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654FA45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5122274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F24A3E" w:rsidRPr="00BE2657" w14:paraId="4899D1EE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5A0240FF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23846F80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AB63474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B070D66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F24A3E" w:rsidRPr="00BE2657" w14:paraId="0ECDF175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50176310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960" w:type="dxa"/>
            <w:noWrap/>
            <w:hideMark/>
          </w:tcPr>
          <w:p w14:paraId="2C404138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812C41B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2FA1394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 w:rsidR="00F24A3E" w:rsidRPr="00BE2657" w14:paraId="14C39D06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0DB4BD12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</w:t>
            </w:r>
          </w:p>
        </w:tc>
        <w:tc>
          <w:tcPr>
            <w:tcW w:w="960" w:type="dxa"/>
            <w:noWrap/>
            <w:hideMark/>
          </w:tcPr>
          <w:p w14:paraId="69C60B6B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DB0E455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6347043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F24A3E" w:rsidRPr="00BE2657" w14:paraId="7BA4C28C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2F6BAB20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5090AA17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8DA086C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F820FCB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F24A3E" w:rsidRPr="00BE2657" w14:paraId="67135C64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7AC872F6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76EF3C2D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2E49171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5AC8913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F24A3E" w:rsidRPr="00BE2657" w14:paraId="7DAAD2FF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6CCC54E6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75E1DCF5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4E6A84C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FD37135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F24A3E" w:rsidRPr="00BE2657" w14:paraId="685DDD95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1D6D6B30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09B5CF28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1ED8E648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2072D34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F24A3E" w:rsidRPr="00BE2657" w14:paraId="023BA868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740A9816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5579779B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FEE59A4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5F1A45E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F24A3E" w:rsidRPr="00BE2657" w14:paraId="46ECF331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45B853BB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4B70FE62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48DBD117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3F130E1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F24A3E" w:rsidRPr="00BE2657" w14:paraId="6DD4ECFB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0B3A7546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960" w:type="dxa"/>
            <w:noWrap/>
            <w:hideMark/>
          </w:tcPr>
          <w:p w14:paraId="5CB1A311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25C9BC90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7539DAE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</w:t>
            </w:r>
          </w:p>
        </w:tc>
      </w:tr>
      <w:tr w:rsidR="00F24A3E" w:rsidRPr="00BE2657" w14:paraId="45020711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1C94520C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8</w:t>
            </w:r>
          </w:p>
        </w:tc>
        <w:tc>
          <w:tcPr>
            <w:tcW w:w="960" w:type="dxa"/>
            <w:noWrap/>
            <w:hideMark/>
          </w:tcPr>
          <w:p w14:paraId="011C4964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5382931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691088E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F24A3E" w:rsidRPr="00BE2657" w14:paraId="6EFBEB0B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79D5E061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1D0DD4D6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36AAE94A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5C483AA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 w:rsidR="00F24A3E" w:rsidRPr="00BE2657" w14:paraId="1C40122A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5175007A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10A02F5A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C4539CD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6C770D3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F24A3E" w:rsidRPr="00BE2657" w14:paraId="5F18179B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6105A1FC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30241A63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741519A2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68855B9A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</w:p>
        </w:tc>
      </w:tr>
      <w:tr w:rsidR="00F24A3E" w:rsidRPr="00BE2657" w14:paraId="1CD42798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3A4E8E65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lastRenderedPageBreak/>
              <w:t>42</w:t>
            </w:r>
          </w:p>
        </w:tc>
        <w:tc>
          <w:tcPr>
            <w:tcW w:w="960" w:type="dxa"/>
            <w:noWrap/>
            <w:hideMark/>
          </w:tcPr>
          <w:p w14:paraId="72B9808B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51855C1E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42BBBE6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F24A3E" w:rsidRPr="00BE2657" w14:paraId="3A933C7A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11FFBF2C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960" w:type="dxa"/>
            <w:noWrap/>
            <w:hideMark/>
          </w:tcPr>
          <w:p w14:paraId="1B55C35E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434B275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4AF0D05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F24A3E" w:rsidRPr="00BE2657" w14:paraId="68657E3A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3D83EEFC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4</w:t>
            </w:r>
          </w:p>
        </w:tc>
        <w:tc>
          <w:tcPr>
            <w:tcW w:w="960" w:type="dxa"/>
            <w:noWrap/>
            <w:hideMark/>
          </w:tcPr>
          <w:p w14:paraId="09740B26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3DC5CDD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7E35CA1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F24A3E" w:rsidRPr="00BE2657" w14:paraId="12E6BFEE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18A86CEF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1067DBF4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B6DCBEC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E3503FC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F24A3E" w:rsidRPr="00BE2657" w14:paraId="1537E840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395DB7B9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5B5DF8C4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3F1D58C3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63E2F758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</w:t>
            </w:r>
          </w:p>
        </w:tc>
      </w:tr>
      <w:tr w:rsidR="00F24A3E" w:rsidRPr="00BE2657" w14:paraId="0F28CB64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1CD5ADB4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960" w:type="dxa"/>
            <w:noWrap/>
            <w:hideMark/>
          </w:tcPr>
          <w:p w14:paraId="4C758CAF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54A2FB8D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B99323B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F24A3E" w:rsidRPr="00BE2657" w14:paraId="421AF4A5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2B0F7985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0BB5B405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4C7C8FB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F76229F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 w:rsidR="00F24A3E" w:rsidRPr="00BE2657" w14:paraId="2192F73F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1F283157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9</w:t>
            </w:r>
          </w:p>
        </w:tc>
        <w:tc>
          <w:tcPr>
            <w:tcW w:w="960" w:type="dxa"/>
            <w:noWrap/>
            <w:hideMark/>
          </w:tcPr>
          <w:p w14:paraId="63F99073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78276E4E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BBFA112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</w:tr>
      <w:tr w:rsidR="00F24A3E" w:rsidRPr="00BE2657" w14:paraId="7DA1A071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1E23FF36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66026D7E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62F616E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2B96697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F24A3E" w:rsidRPr="00BE2657" w14:paraId="11336357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3C951D57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3F936A0C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1558273A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1E59FE1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 w:rsidR="00F24A3E" w:rsidRPr="00BE2657" w14:paraId="43476E97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7B76C9F5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172EB58A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5F73A6F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889A338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F24A3E" w:rsidRPr="00BE2657" w14:paraId="525CF5C0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266A6921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960" w:type="dxa"/>
            <w:noWrap/>
            <w:hideMark/>
          </w:tcPr>
          <w:p w14:paraId="5B4FDB65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1A0ABAD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BE6DA99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F24A3E" w:rsidRPr="00BE2657" w14:paraId="7C6F5F92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534C9C3E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4</w:t>
            </w:r>
          </w:p>
        </w:tc>
        <w:tc>
          <w:tcPr>
            <w:tcW w:w="960" w:type="dxa"/>
            <w:noWrap/>
            <w:hideMark/>
          </w:tcPr>
          <w:p w14:paraId="3D12DA07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74320C7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54D2ACB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F24A3E" w:rsidRPr="00BE2657" w14:paraId="30D312D5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57B25C39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7088DE08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DBAC541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12E1B1E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F24A3E" w:rsidRPr="00BE2657" w14:paraId="3A09A015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2C86536A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383AE1C6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5F441B8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68A130C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F24A3E" w:rsidRPr="00BE2657" w14:paraId="4C38FDB8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1E4F0E9D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59F04D5D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2D4C8B1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8241B52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F24A3E" w:rsidRPr="00BE2657" w14:paraId="65CF7E35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416A4905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2580221B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FA91EC1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60DADC0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F24A3E" w:rsidRPr="00BE2657" w14:paraId="7E9516C7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6429A0D3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9</w:t>
            </w:r>
          </w:p>
        </w:tc>
        <w:tc>
          <w:tcPr>
            <w:tcW w:w="960" w:type="dxa"/>
            <w:noWrap/>
            <w:hideMark/>
          </w:tcPr>
          <w:p w14:paraId="2C0BBC3C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9410DC1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FB99BA7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F24A3E" w:rsidRPr="00BE2657" w14:paraId="14E6293C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3897CA94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960" w:type="dxa"/>
            <w:noWrap/>
            <w:hideMark/>
          </w:tcPr>
          <w:p w14:paraId="32435407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BFB563A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427C610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F24A3E" w:rsidRPr="00BE2657" w14:paraId="7EEB7120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5CC898F8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1</w:t>
            </w:r>
          </w:p>
        </w:tc>
        <w:tc>
          <w:tcPr>
            <w:tcW w:w="960" w:type="dxa"/>
            <w:noWrap/>
            <w:hideMark/>
          </w:tcPr>
          <w:p w14:paraId="16A14873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4651BE6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5EC2244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F24A3E" w:rsidRPr="00BE2657" w14:paraId="69A12D8A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295FE485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960" w:type="dxa"/>
            <w:noWrap/>
            <w:hideMark/>
          </w:tcPr>
          <w:p w14:paraId="5ECE7A96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241B624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DF56144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F24A3E" w:rsidRPr="00BE2657" w14:paraId="61157406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675CFE0B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3</w:t>
            </w:r>
          </w:p>
        </w:tc>
        <w:tc>
          <w:tcPr>
            <w:tcW w:w="960" w:type="dxa"/>
            <w:noWrap/>
            <w:hideMark/>
          </w:tcPr>
          <w:p w14:paraId="758ACFF3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95882F4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3A4B737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F24A3E" w:rsidRPr="00BE2657" w14:paraId="76B5AEDE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0F10E91E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4</w:t>
            </w:r>
          </w:p>
        </w:tc>
        <w:tc>
          <w:tcPr>
            <w:tcW w:w="960" w:type="dxa"/>
            <w:noWrap/>
            <w:hideMark/>
          </w:tcPr>
          <w:p w14:paraId="16CBDCB2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5DE665E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009E57C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F24A3E" w:rsidRPr="00BE2657" w14:paraId="041A0A71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33027F46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5</w:t>
            </w:r>
          </w:p>
        </w:tc>
        <w:tc>
          <w:tcPr>
            <w:tcW w:w="960" w:type="dxa"/>
            <w:noWrap/>
            <w:hideMark/>
          </w:tcPr>
          <w:p w14:paraId="01D9673E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C5A5B97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1786DD4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F24A3E" w:rsidRPr="00BE2657" w14:paraId="396C3972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760F509E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6</w:t>
            </w:r>
          </w:p>
        </w:tc>
        <w:tc>
          <w:tcPr>
            <w:tcW w:w="960" w:type="dxa"/>
            <w:noWrap/>
            <w:hideMark/>
          </w:tcPr>
          <w:p w14:paraId="4494AB59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67E4223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4BBF32A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F24A3E" w:rsidRPr="00BE2657" w14:paraId="4A13B765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07E4A42F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7</w:t>
            </w:r>
          </w:p>
        </w:tc>
        <w:tc>
          <w:tcPr>
            <w:tcW w:w="960" w:type="dxa"/>
            <w:noWrap/>
            <w:hideMark/>
          </w:tcPr>
          <w:p w14:paraId="697B436A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8D61705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83DE8AC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F24A3E" w:rsidRPr="00BE2657" w14:paraId="5EF853F0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716F7E45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8</w:t>
            </w:r>
          </w:p>
        </w:tc>
        <w:tc>
          <w:tcPr>
            <w:tcW w:w="960" w:type="dxa"/>
            <w:noWrap/>
            <w:hideMark/>
          </w:tcPr>
          <w:p w14:paraId="5D4C2270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CD208D0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0A90382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</w:tr>
      <w:tr w:rsidR="00F24A3E" w:rsidRPr="00BE2657" w14:paraId="5AE8BEC2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77B9037D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9</w:t>
            </w:r>
          </w:p>
        </w:tc>
        <w:tc>
          <w:tcPr>
            <w:tcW w:w="960" w:type="dxa"/>
            <w:noWrap/>
            <w:hideMark/>
          </w:tcPr>
          <w:p w14:paraId="0FC7C26E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D7ABEB6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8F35AA1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 w:rsidR="00F24A3E" w:rsidRPr="00BE2657" w14:paraId="6CAD79C1" w14:textId="77777777" w:rsidTr="00FF3574">
        <w:trPr>
          <w:trHeight w:val="288"/>
          <w:jc w:val="center"/>
        </w:trPr>
        <w:tc>
          <w:tcPr>
            <w:tcW w:w="932" w:type="dxa"/>
            <w:noWrap/>
            <w:hideMark/>
          </w:tcPr>
          <w:p w14:paraId="2DEB0460" w14:textId="77777777" w:rsidR="00F24A3E" w:rsidRPr="00BE2657" w:rsidRDefault="00F24A3E" w:rsidP="00FF3574">
            <w:pPr>
              <w:spacing w:before="100" w:beforeAutospacing="1" w:after="100" w:afterAutospacing="1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960" w:type="dxa"/>
            <w:noWrap/>
            <w:hideMark/>
          </w:tcPr>
          <w:p w14:paraId="2C139FEE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400</w:t>
            </w:r>
          </w:p>
        </w:tc>
        <w:tc>
          <w:tcPr>
            <w:tcW w:w="960" w:type="dxa"/>
            <w:noWrap/>
            <w:hideMark/>
          </w:tcPr>
          <w:p w14:paraId="07EB4B20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479</w:t>
            </w:r>
          </w:p>
        </w:tc>
        <w:tc>
          <w:tcPr>
            <w:tcW w:w="960" w:type="dxa"/>
            <w:noWrap/>
            <w:hideMark/>
          </w:tcPr>
          <w:p w14:paraId="68ADC00C" w14:textId="77777777" w:rsidR="00F24A3E" w:rsidRPr="00BE2657" w:rsidRDefault="00F24A3E" w:rsidP="00FF3574">
            <w:pPr>
              <w:spacing w:before="100" w:beforeAutospacing="1" w:after="100" w:afterAutospacing="1"/>
              <w:jc w:val="right"/>
              <w:rPr>
                <w:rFonts w:ascii="Arial" w:hAnsi="Arial" w:cs="Arial"/>
                <w:lang w:val="en-US"/>
              </w:rPr>
            </w:pPr>
            <w:r w:rsidRPr="00BE2657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879</w:t>
            </w:r>
          </w:p>
        </w:tc>
      </w:tr>
    </w:tbl>
    <w:p w14:paraId="5624C272" w14:textId="77777777" w:rsidR="00F24A3E" w:rsidRPr="00BE2657" w:rsidRDefault="00F24A3E" w:rsidP="00F24A3E">
      <w:pPr>
        <w:jc w:val="both"/>
        <w:rPr>
          <w:rFonts w:ascii="Arial" w:hAnsi="Arial" w:cs="Arial"/>
          <w:b/>
          <w:bCs/>
          <w:color w:val="222222"/>
          <w:shd w:val="clear" w:color="auto" w:fill="FFFFFF"/>
          <w:lang w:val="en-US"/>
        </w:rPr>
      </w:pPr>
    </w:p>
    <w:p w14:paraId="5B446774" w14:textId="77777777" w:rsidR="00F24A3E" w:rsidRPr="00BE2657" w:rsidRDefault="00F24A3E" w:rsidP="00F24A3E">
      <w:pPr>
        <w:jc w:val="both"/>
        <w:rPr>
          <w:rFonts w:ascii="Arial" w:hAnsi="Arial" w:cs="Arial"/>
          <w:b/>
          <w:bCs/>
          <w:color w:val="222222"/>
          <w:shd w:val="clear" w:color="auto" w:fill="FFFFFF"/>
          <w:lang w:val="en-US"/>
        </w:rPr>
      </w:pPr>
    </w:p>
    <w:p w14:paraId="6A41B763" w14:textId="77777777" w:rsidR="00F24A3E" w:rsidRPr="00BE2657" w:rsidRDefault="00F24A3E" w:rsidP="00F24A3E">
      <w:pPr>
        <w:jc w:val="center"/>
        <w:rPr>
          <w:rFonts w:ascii="Arial" w:hAnsi="Arial" w:cs="Arial"/>
          <w:color w:val="222222"/>
          <w:shd w:val="clear" w:color="auto" w:fill="FFFFFF"/>
          <w:lang w:val="en-US"/>
        </w:rPr>
      </w:pPr>
      <w:r w:rsidRPr="00BE2657">
        <w:rPr>
          <w:rFonts w:ascii="Arial" w:hAnsi="Arial" w:cs="Arial"/>
          <w:color w:val="222222"/>
          <w:shd w:val="clear" w:color="auto" w:fill="FFFFFF"/>
          <w:lang w:val="en-US"/>
        </w:rPr>
        <w:t xml:space="preserve">Atypical Traits identified by </w:t>
      </w:r>
      <w:proofErr w:type="spellStart"/>
      <w:r w:rsidRPr="00BE2657">
        <w:rPr>
          <w:rFonts w:ascii="Arial" w:hAnsi="Arial" w:cs="Arial"/>
          <w:color w:val="222222"/>
          <w:shd w:val="clear" w:color="auto" w:fill="FFFFFF"/>
          <w:lang w:val="en-US"/>
        </w:rPr>
        <w:t>Cliniface</w:t>
      </w:r>
      <w:proofErr w:type="spellEnd"/>
      <w:r w:rsidRPr="00BE2657">
        <w:rPr>
          <w:rFonts w:ascii="Arial" w:hAnsi="Arial" w:cs="Arial"/>
          <w:color w:val="222222"/>
          <w:shd w:val="clear" w:color="auto" w:fill="FFFFFF"/>
          <w:lang w:val="en-US"/>
        </w:rPr>
        <w:t xml:space="preserve"> in a small sample of individuals before and after introduction of the Chinese reference range</w:t>
      </w:r>
    </w:p>
    <w:p w14:paraId="76254088" w14:textId="77777777" w:rsidR="00F24A3E" w:rsidRPr="00BE2657" w:rsidRDefault="00F24A3E" w:rsidP="00F24A3E">
      <w:pPr>
        <w:rPr>
          <w:rFonts w:ascii="Arial" w:hAnsi="Arial" w:cs="Arial"/>
          <w:lang w:val="en-US"/>
        </w:rPr>
      </w:pPr>
    </w:p>
    <w:tbl>
      <w:tblPr>
        <w:tblW w:w="93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4"/>
        <w:gridCol w:w="3418"/>
        <w:gridCol w:w="736"/>
        <w:gridCol w:w="3437"/>
        <w:gridCol w:w="736"/>
      </w:tblGrid>
      <w:tr w:rsidR="00F24A3E" w:rsidRPr="00BE2657" w14:paraId="1BD91BE4" w14:textId="77777777" w:rsidTr="00FF3574">
        <w:trPr>
          <w:trHeight w:val="288"/>
          <w:jc w:val="center"/>
        </w:trPr>
        <w:tc>
          <w:tcPr>
            <w:tcW w:w="1024" w:type="dxa"/>
            <w:vMerge w:val="restart"/>
            <w:vAlign w:val="bottom"/>
            <w:hideMark/>
          </w:tcPr>
          <w:p w14:paraId="0E298D02" w14:textId="77777777" w:rsidR="00F24A3E" w:rsidRPr="00BE2657" w:rsidRDefault="00F24A3E" w:rsidP="00FF35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AU" w:bidi="ar-SA"/>
              </w:rPr>
            </w:pPr>
            <w:r w:rsidRPr="00BE26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tic Ancestry</w:t>
            </w:r>
          </w:p>
        </w:tc>
        <w:tc>
          <w:tcPr>
            <w:tcW w:w="4131" w:type="dxa"/>
            <w:gridSpan w:val="2"/>
            <w:vAlign w:val="bottom"/>
            <w:hideMark/>
          </w:tcPr>
          <w:p w14:paraId="6B1332E8" w14:textId="77777777" w:rsidR="00F24A3E" w:rsidRPr="00BE2657" w:rsidRDefault="00F24A3E" w:rsidP="00FF35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efore</w:t>
            </w:r>
          </w:p>
        </w:tc>
        <w:tc>
          <w:tcPr>
            <w:tcW w:w="4196" w:type="dxa"/>
            <w:gridSpan w:val="2"/>
            <w:vAlign w:val="bottom"/>
            <w:hideMark/>
          </w:tcPr>
          <w:p w14:paraId="5A94DC6D" w14:textId="77777777" w:rsidR="00F24A3E" w:rsidRPr="00BE2657" w:rsidRDefault="00F24A3E" w:rsidP="00FF35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fter</w:t>
            </w:r>
          </w:p>
        </w:tc>
      </w:tr>
      <w:tr w:rsidR="00F24A3E" w:rsidRPr="00BE2657" w14:paraId="314A8750" w14:textId="77777777" w:rsidTr="00FF3574">
        <w:trPr>
          <w:trHeight w:val="288"/>
          <w:jc w:val="center"/>
        </w:trPr>
        <w:tc>
          <w:tcPr>
            <w:tcW w:w="1024" w:type="dxa"/>
            <w:vMerge/>
            <w:vAlign w:val="center"/>
            <w:hideMark/>
          </w:tcPr>
          <w:p w14:paraId="730FA895" w14:textId="77777777" w:rsidR="00F24A3E" w:rsidRPr="00BE2657" w:rsidRDefault="00F24A3E" w:rsidP="00FF35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67" w:type="dxa"/>
            <w:vAlign w:val="bottom"/>
            <w:hideMark/>
          </w:tcPr>
          <w:p w14:paraId="3AC34328" w14:textId="77777777" w:rsidR="00F24A3E" w:rsidRPr="00BE2657" w:rsidRDefault="00F24A3E" w:rsidP="00FF35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dentified Phenotypic Traits</w:t>
            </w:r>
          </w:p>
        </w:tc>
        <w:tc>
          <w:tcPr>
            <w:tcW w:w="664" w:type="dxa"/>
            <w:noWrap/>
            <w:vAlign w:val="bottom"/>
            <w:hideMark/>
          </w:tcPr>
          <w:p w14:paraId="6FF42614" w14:textId="77777777" w:rsidR="00F24A3E" w:rsidRPr="00BE2657" w:rsidRDefault="00F24A3E" w:rsidP="00FF35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3487" w:type="dxa"/>
            <w:vAlign w:val="bottom"/>
            <w:hideMark/>
          </w:tcPr>
          <w:p w14:paraId="0465B139" w14:textId="77777777" w:rsidR="00F24A3E" w:rsidRPr="00BE2657" w:rsidRDefault="00F24A3E" w:rsidP="00FF3574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dentified Phenotypic Traits</w:t>
            </w:r>
          </w:p>
        </w:tc>
        <w:tc>
          <w:tcPr>
            <w:tcW w:w="709" w:type="dxa"/>
            <w:noWrap/>
            <w:vAlign w:val="bottom"/>
            <w:hideMark/>
          </w:tcPr>
          <w:p w14:paraId="4C4C9705" w14:textId="77777777" w:rsidR="00F24A3E" w:rsidRPr="00BE2657" w:rsidRDefault="00F24A3E" w:rsidP="00FF357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unt</w:t>
            </w:r>
          </w:p>
        </w:tc>
      </w:tr>
      <w:tr w:rsidR="00F24A3E" w:rsidRPr="00BE2657" w14:paraId="2D57D330" w14:textId="77777777" w:rsidTr="00FF3574">
        <w:trPr>
          <w:trHeight w:val="630"/>
          <w:jc w:val="center"/>
        </w:trPr>
        <w:tc>
          <w:tcPr>
            <w:tcW w:w="1024" w:type="dxa"/>
            <w:noWrap/>
            <w:hideMark/>
          </w:tcPr>
          <w:p w14:paraId="1335E281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3467" w:type="dxa"/>
            <w:hideMark/>
          </w:tcPr>
          <w:p w14:paraId="153F2B8F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HP:0005280 Nasal Bridge, Depressed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12745 Palpebral Fissures, Short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12802 Jaw, Wide</w:t>
            </w:r>
          </w:p>
        </w:tc>
        <w:tc>
          <w:tcPr>
            <w:tcW w:w="664" w:type="dxa"/>
            <w:noWrap/>
            <w:hideMark/>
          </w:tcPr>
          <w:p w14:paraId="3376C55F" w14:textId="77777777" w:rsidR="00F24A3E" w:rsidRPr="00BE2657" w:rsidRDefault="00F24A3E" w:rsidP="00FF35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87" w:type="dxa"/>
            <w:hideMark/>
          </w:tcPr>
          <w:p w14:paraId="6E7E9EBB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HP:0012745 Palpebral Fissures, Short</w:t>
            </w:r>
          </w:p>
        </w:tc>
        <w:tc>
          <w:tcPr>
            <w:tcW w:w="709" w:type="dxa"/>
            <w:noWrap/>
            <w:hideMark/>
          </w:tcPr>
          <w:p w14:paraId="0A9C683E" w14:textId="77777777" w:rsidR="00F24A3E" w:rsidRPr="00BE2657" w:rsidRDefault="00F24A3E" w:rsidP="00FF35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F24A3E" w:rsidRPr="00BE2657" w14:paraId="6689796E" w14:textId="77777777" w:rsidTr="00FF3574">
        <w:trPr>
          <w:trHeight w:val="1974"/>
          <w:jc w:val="center"/>
        </w:trPr>
        <w:tc>
          <w:tcPr>
            <w:tcW w:w="1024" w:type="dxa"/>
            <w:noWrap/>
            <w:hideMark/>
          </w:tcPr>
          <w:p w14:paraId="1D4DA8EA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3467" w:type="dxa"/>
            <w:hideMark/>
          </w:tcPr>
          <w:p w14:paraId="4755CFA1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HP:0000283 Face, Broad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0337 Forehead, Broad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0431 Nasal Bridge, Wide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0445 Nose, Wide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 xml:space="preserve">HP:0000506 </w:t>
            </w:r>
            <w:proofErr w:type="spellStart"/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Telecanthus</w:t>
            </w:r>
            <w:proofErr w:type="spellEnd"/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0508 Ptosis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5280 Nasal Bridge, Depressed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11800 Midface retrusion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12802 Jaw, Wide</w:t>
            </w:r>
          </w:p>
        </w:tc>
        <w:tc>
          <w:tcPr>
            <w:tcW w:w="664" w:type="dxa"/>
            <w:noWrap/>
            <w:hideMark/>
          </w:tcPr>
          <w:p w14:paraId="420B3D4A" w14:textId="77777777" w:rsidR="00F24A3E" w:rsidRPr="00BE2657" w:rsidRDefault="00F24A3E" w:rsidP="00FF35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3487" w:type="dxa"/>
            <w:hideMark/>
          </w:tcPr>
          <w:p w14:paraId="443B05A4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HP:0000283 Face, Broad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0445 Nose, Wide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12802 Jaw, Wide</w:t>
            </w:r>
          </w:p>
        </w:tc>
        <w:tc>
          <w:tcPr>
            <w:tcW w:w="709" w:type="dxa"/>
            <w:noWrap/>
            <w:hideMark/>
          </w:tcPr>
          <w:p w14:paraId="2754428A" w14:textId="77777777" w:rsidR="00F24A3E" w:rsidRPr="00BE2657" w:rsidRDefault="00F24A3E" w:rsidP="00FF35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F24A3E" w:rsidRPr="00BE2657" w14:paraId="0BFA77F5" w14:textId="77777777" w:rsidTr="00FF3574">
        <w:trPr>
          <w:trHeight w:val="1094"/>
          <w:jc w:val="center"/>
        </w:trPr>
        <w:tc>
          <w:tcPr>
            <w:tcW w:w="1024" w:type="dxa"/>
            <w:noWrap/>
            <w:hideMark/>
          </w:tcPr>
          <w:p w14:paraId="43044DDF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hinese</w:t>
            </w:r>
          </w:p>
        </w:tc>
        <w:tc>
          <w:tcPr>
            <w:tcW w:w="3467" w:type="dxa"/>
            <w:hideMark/>
          </w:tcPr>
          <w:p w14:paraId="172C46D8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HP:0000283 Face, Broad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0337 Forehead, Broad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 xml:space="preserve">HP:0000506 </w:t>
            </w:r>
            <w:proofErr w:type="spellStart"/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Telecanthus</w:t>
            </w:r>
            <w:proofErr w:type="spellEnd"/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2000 Columella, Short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12802 Jaw, Wide</w:t>
            </w:r>
          </w:p>
        </w:tc>
        <w:tc>
          <w:tcPr>
            <w:tcW w:w="664" w:type="dxa"/>
            <w:noWrap/>
            <w:hideMark/>
          </w:tcPr>
          <w:p w14:paraId="18A6965A" w14:textId="77777777" w:rsidR="00F24A3E" w:rsidRPr="00BE2657" w:rsidRDefault="00F24A3E" w:rsidP="00FF35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487" w:type="dxa"/>
            <w:hideMark/>
          </w:tcPr>
          <w:p w14:paraId="49E2B1EB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8D05931" w14:textId="77777777" w:rsidR="00F24A3E" w:rsidRPr="00BE2657" w:rsidRDefault="00F24A3E" w:rsidP="00FF35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F24A3E" w:rsidRPr="00BE2657" w14:paraId="4C032FDC" w14:textId="77777777" w:rsidTr="00FF3574">
        <w:trPr>
          <w:trHeight w:val="1123"/>
          <w:jc w:val="center"/>
        </w:trPr>
        <w:tc>
          <w:tcPr>
            <w:tcW w:w="1024" w:type="dxa"/>
            <w:noWrap/>
            <w:hideMark/>
          </w:tcPr>
          <w:p w14:paraId="22D8AC9A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3467" w:type="dxa"/>
            <w:hideMark/>
          </w:tcPr>
          <w:p w14:paraId="6D624511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HP:0000289 Philtrum, Broad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0337 Forehead, Broad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 xml:space="preserve">HP:0000506 </w:t>
            </w:r>
            <w:proofErr w:type="spellStart"/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Telecanthus</w:t>
            </w:r>
            <w:proofErr w:type="spellEnd"/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0520 Proptosis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12371 Hyperplasia of midface</w:t>
            </w:r>
          </w:p>
        </w:tc>
        <w:tc>
          <w:tcPr>
            <w:tcW w:w="664" w:type="dxa"/>
            <w:noWrap/>
            <w:hideMark/>
          </w:tcPr>
          <w:p w14:paraId="6E00950F" w14:textId="77777777" w:rsidR="00F24A3E" w:rsidRPr="00BE2657" w:rsidRDefault="00F24A3E" w:rsidP="00FF35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487" w:type="dxa"/>
            <w:hideMark/>
          </w:tcPr>
          <w:p w14:paraId="27635244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HP:0000289 Philtrum, Broad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0520 Proptosis</w:t>
            </w:r>
          </w:p>
        </w:tc>
        <w:tc>
          <w:tcPr>
            <w:tcW w:w="709" w:type="dxa"/>
            <w:noWrap/>
            <w:hideMark/>
          </w:tcPr>
          <w:p w14:paraId="2857D13F" w14:textId="77777777" w:rsidR="00F24A3E" w:rsidRPr="00BE2657" w:rsidRDefault="00F24A3E" w:rsidP="00FF35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F24A3E" w:rsidRPr="00BE2657" w14:paraId="6589C931" w14:textId="77777777" w:rsidTr="00FF3574">
        <w:trPr>
          <w:trHeight w:val="1267"/>
          <w:jc w:val="center"/>
        </w:trPr>
        <w:tc>
          <w:tcPr>
            <w:tcW w:w="1024" w:type="dxa"/>
            <w:noWrap/>
            <w:hideMark/>
          </w:tcPr>
          <w:p w14:paraId="314FD9D3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3467" w:type="dxa"/>
            <w:hideMark/>
          </w:tcPr>
          <w:p w14:paraId="5F643164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HP:0000283 Face, Broad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0337 Forehead, Broad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 xml:space="preserve">HP:0000506 </w:t>
            </w:r>
            <w:proofErr w:type="spellStart"/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Telecanthus</w:t>
            </w:r>
            <w:proofErr w:type="spellEnd"/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2000 Columella, Short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5280 Nasal Bridge, Depressed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12802 Jaw, Wide</w:t>
            </w:r>
          </w:p>
        </w:tc>
        <w:tc>
          <w:tcPr>
            <w:tcW w:w="664" w:type="dxa"/>
            <w:noWrap/>
            <w:hideMark/>
          </w:tcPr>
          <w:p w14:paraId="21C7BCF2" w14:textId="77777777" w:rsidR="00F24A3E" w:rsidRPr="00BE2657" w:rsidRDefault="00F24A3E" w:rsidP="00FF35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487" w:type="dxa"/>
            <w:hideMark/>
          </w:tcPr>
          <w:p w14:paraId="06A84DCF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1BDB307" w14:textId="77777777" w:rsidR="00F24A3E" w:rsidRPr="00BE2657" w:rsidRDefault="00F24A3E" w:rsidP="00FF35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F24A3E" w:rsidRPr="00BE2657" w14:paraId="511CE2B2" w14:textId="77777777" w:rsidTr="00FF3574">
        <w:trPr>
          <w:trHeight w:val="864"/>
          <w:jc w:val="center"/>
        </w:trPr>
        <w:tc>
          <w:tcPr>
            <w:tcW w:w="1024" w:type="dxa"/>
            <w:noWrap/>
            <w:hideMark/>
          </w:tcPr>
          <w:p w14:paraId="71F838BD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3467" w:type="dxa"/>
            <w:hideMark/>
          </w:tcPr>
          <w:p w14:paraId="5AA596A1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HP:0000337 Forehead, Broad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0463 Anteverted nares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 xml:space="preserve">HP:0000506 </w:t>
            </w:r>
            <w:proofErr w:type="spellStart"/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Telecanthus</w:t>
            </w:r>
            <w:proofErr w:type="spellEnd"/>
          </w:p>
        </w:tc>
        <w:tc>
          <w:tcPr>
            <w:tcW w:w="664" w:type="dxa"/>
            <w:noWrap/>
            <w:hideMark/>
          </w:tcPr>
          <w:p w14:paraId="1D9094F4" w14:textId="77777777" w:rsidR="00F24A3E" w:rsidRPr="00BE2657" w:rsidRDefault="00F24A3E" w:rsidP="00FF35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87" w:type="dxa"/>
            <w:hideMark/>
          </w:tcPr>
          <w:p w14:paraId="4EAF0EC9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HP:0000219 Upper Lip Vermilion, Thin</w:t>
            </w:r>
          </w:p>
        </w:tc>
        <w:tc>
          <w:tcPr>
            <w:tcW w:w="709" w:type="dxa"/>
            <w:noWrap/>
            <w:hideMark/>
          </w:tcPr>
          <w:p w14:paraId="2CD70D10" w14:textId="77777777" w:rsidR="00F24A3E" w:rsidRPr="00BE2657" w:rsidRDefault="00F24A3E" w:rsidP="00FF35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F24A3E" w:rsidRPr="00BE2657" w14:paraId="73F87D30" w14:textId="77777777" w:rsidTr="00FF3574">
        <w:trPr>
          <w:trHeight w:val="1691"/>
          <w:jc w:val="center"/>
        </w:trPr>
        <w:tc>
          <w:tcPr>
            <w:tcW w:w="1024" w:type="dxa"/>
            <w:noWrap/>
            <w:hideMark/>
          </w:tcPr>
          <w:p w14:paraId="5C31B63B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3467" w:type="dxa"/>
            <w:hideMark/>
          </w:tcPr>
          <w:p w14:paraId="7A28E107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HP:0000215 Upper Lip Vermilion, Thick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0283 Face, Broad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0490 Eyes, Deeply Set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0508 Ptosis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2000 Columella, Short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5280 Nasal Bridge, Depressed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12371 Hyperplasia of midface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12802 Jaw, Wide</w:t>
            </w:r>
          </w:p>
        </w:tc>
        <w:tc>
          <w:tcPr>
            <w:tcW w:w="664" w:type="dxa"/>
            <w:noWrap/>
            <w:hideMark/>
          </w:tcPr>
          <w:p w14:paraId="0D4DC374" w14:textId="77777777" w:rsidR="00F24A3E" w:rsidRPr="00BE2657" w:rsidRDefault="00F24A3E" w:rsidP="00FF35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487" w:type="dxa"/>
            <w:hideMark/>
          </w:tcPr>
          <w:p w14:paraId="7B5000FE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74317E5" w14:textId="77777777" w:rsidR="00F24A3E" w:rsidRPr="00BE2657" w:rsidRDefault="00F24A3E" w:rsidP="00FF35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F24A3E" w:rsidRPr="00BE2657" w14:paraId="32960CCD" w14:textId="77777777" w:rsidTr="00FF3574">
        <w:trPr>
          <w:trHeight w:val="1475"/>
          <w:jc w:val="center"/>
        </w:trPr>
        <w:tc>
          <w:tcPr>
            <w:tcW w:w="1024" w:type="dxa"/>
            <w:noWrap/>
            <w:hideMark/>
          </w:tcPr>
          <w:p w14:paraId="1EE781D7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3467" w:type="dxa"/>
            <w:hideMark/>
          </w:tcPr>
          <w:p w14:paraId="326CE20F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HP:0000215 Upper Lip Vermilion, Thick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0283 Face, Broad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0337 Forehead, Broad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 xml:space="preserve">HP:0000506 </w:t>
            </w:r>
            <w:proofErr w:type="spellStart"/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Telecanthus</w:t>
            </w:r>
            <w:proofErr w:type="spellEnd"/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2000 Columella, Short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5280 Nasal Bridge, Depressed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12802 Jaw, Wide</w:t>
            </w:r>
          </w:p>
        </w:tc>
        <w:tc>
          <w:tcPr>
            <w:tcW w:w="664" w:type="dxa"/>
            <w:noWrap/>
            <w:hideMark/>
          </w:tcPr>
          <w:p w14:paraId="162921D5" w14:textId="77777777" w:rsidR="00F24A3E" w:rsidRPr="00BE2657" w:rsidRDefault="00F24A3E" w:rsidP="00FF35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487" w:type="dxa"/>
            <w:hideMark/>
          </w:tcPr>
          <w:p w14:paraId="4303ADB0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HP:0002000 Columella, Short</w:t>
            </w:r>
          </w:p>
        </w:tc>
        <w:tc>
          <w:tcPr>
            <w:tcW w:w="709" w:type="dxa"/>
            <w:noWrap/>
            <w:hideMark/>
          </w:tcPr>
          <w:p w14:paraId="7F2B1373" w14:textId="77777777" w:rsidR="00F24A3E" w:rsidRPr="00BE2657" w:rsidRDefault="00F24A3E" w:rsidP="00FF35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F24A3E" w:rsidRPr="00BE2657" w14:paraId="41B777F2" w14:textId="77777777" w:rsidTr="00FF3574">
        <w:trPr>
          <w:trHeight w:val="647"/>
          <w:jc w:val="center"/>
        </w:trPr>
        <w:tc>
          <w:tcPr>
            <w:tcW w:w="1024" w:type="dxa"/>
            <w:noWrap/>
            <w:hideMark/>
          </w:tcPr>
          <w:p w14:paraId="4175EF36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Malay</w:t>
            </w:r>
          </w:p>
        </w:tc>
        <w:tc>
          <w:tcPr>
            <w:tcW w:w="3467" w:type="dxa"/>
            <w:hideMark/>
          </w:tcPr>
          <w:p w14:paraId="6466C32E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HP:0000337 Forehead, Broad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0520 Proptosis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2000 Columella, Short</w:t>
            </w:r>
          </w:p>
        </w:tc>
        <w:tc>
          <w:tcPr>
            <w:tcW w:w="664" w:type="dxa"/>
            <w:noWrap/>
            <w:hideMark/>
          </w:tcPr>
          <w:p w14:paraId="555AB060" w14:textId="77777777" w:rsidR="00F24A3E" w:rsidRPr="00BE2657" w:rsidRDefault="00F24A3E" w:rsidP="00FF35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87" w:type="dxa"/>
            <w:hideMark/>
          </w:tcPr>
          <w:p w14:paraId="132D2599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HP:0000520 Proptosis</w:t>
            </w:r>
          </w:p>
        </w:tc>
        <w:tc>
          <w:tcPr>
            <w:tcW w:w="709" w:type="dxa"/>
            <w:noWrap/>
            <w:hideMark/>
          </w:tcPr>
          <w:p w14:paraId="46082670" w14:textId="77777777" w:rsidR="00F24A3E" w:rsidRPr="00BE2657" w:rsidRDefault="00F24A3E" w:rsidP="00FF35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F24A3E" w:rsidRPr="00BE2657" w14:paraId="455404B8" w14:textId="77777777" w:rsidTr="00FF3574">
        <w:trPr>
          <w:trHeight w:val="401"/>
          <w:jc w:val="center"/>
        </w:trPr>
        <w:tc>
          <w:tcPr>
            <w:tcW w:w="1024" w:type="dxa"/>
            <w:noWrap/>
            <w:hideMark/>
          </w:tcPr>
          <w:p w14:paraId="36814FEA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Malay</w:t>
            </w:r>
          </w:p>
        </w:tc>
        <w:tc>
          <w:tcPr>
            <w:tcW w:w="3467" w:type="dxa"/>
            <w:hideMark/>
          </w:tcPr>
          <w:p w14:paraId="19E3850C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HP:0000337 Forehead, Broad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2000 Columella, Short</w:t>
            </w:r>
          </w:p>
        </w:tc>
        <w:tc>
          <w:tcPr>
            <w:tcW w:w="664" w:type="dxa"/>
            <w:noWrap/>
            <w:hideMark/>
          </w:tcPr>
          <w:p w14:paraId="4873EA4F" w14:textId="77777777" w:rsidR="00F24A3E" w:rsidRPr="00BE2657" w:rsidRDefault="00F24A3E" w:rsidP="00FF35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487" w:type="dxa"/>
            <w:hideMark/>
          </w:tcPr>
          <w:p w14:paraId="21F0C772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D2025B9" w14:textId="77777777" w:rsidR="00F24A3E" w:rsidRPr="00BE2657" w:rsidRDefault="00F24A3E" w:rsidP="00FF35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F24A3E" w:rsidRPr="00BE2657" w14:paraId="208E58B3" w14:textId="77777777" w:rsidTr="00FF3574">
        <w:trPr>
          <w:trHeight w:val="932"/>
          <w:jc w:val="center"/>
        </w:trPr>
        <w:tc>
          <w:tcPr>
            <w:tcW w:w="1024" w:type="dxa"/>
            <w:noWrap/>
            <w:hideMark/>
          </w:tcPr>
          <w:p w14:paraId="4345F0DE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Filipino</w:t>
            </w:r>
          </w:p>
        </w:tc>
        <w:tc>
          <w:tcPr>
            <w:tcW w:w="3467" w:type="dxa"/>
            <w:hideMark/>
          </w:tcPr>
          <w:p w14:paraId="6D364F4F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HP:0000283 Face, Broad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0337 Forehead, Broad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2000 Columella, Short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12802 Jaw, Wide</w:t>
            </w:r>
          </w:p>
        </w:tc>
        <w:tc>
          <w:tcPr>
            <w:tcW w:w="664" w:type="dxa"/>
            <w:noWrap/>
            <w:hideMark/>
          </w:tcPr>
          <w:p w14:paraId="578D81A9" w14:textId="77777777" w:rsidR="00F24A3E" w:rsidRPr="00BE2657" w:rsidRDefault="00F24A3E" w:rsidP="00FF35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487" w:type="dxa"/>
            <w:hideMark/>
          </w:tcPr>
          <w:p w14:paraId="6AB402E3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6DFBE25" w14:textId="77777777" w:rsidR="00F24A3E" w:rsidRPr="00BE2657" w:rsidRDefault="00F24A3E" w:rsidP="00FF35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F24A3E" w:rsidRPr="00BE2657" w14:paraId="7133DBF8" w14:textId="77777777" w:rsidTr="00FF3574">
        <w:trPr>
          <w:trHeight w:val="718"/>
          <w:jc w:val="center"/>
        </w:trPr>
        <w:tc>
          <w:tcPr>
            <w:tcW w:w="1024" w:type="dxa"/>
            <w:noWrap/>
            <w:hideMark/>
          </w:tcPr>
          <w:p w14:paraId="0FED9AE7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Indian</w:t>
            </w:r>
          </w:p>
        </w:tc>
        <w:tc>
          <w:tcPr>
            <w:tcW w:w="3467" w:type="dxa"/>
            <w:hideMark/>
          </w:tcPr>
          <w:p w14:paraId="295C5B86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 xml:space="preserve">HP:0000494 Palpebral Fissure, </w:t>
            </w:r>
            <w:proofErr w:type="spellStart"/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Downslanted</w:t>
            </w:r>
            <w:proofErr w:type="spellEnd"/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0520 Proptosis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12371 Hyperplasia of midface</w:t>
            </w:r>
          </w:p>
        </w:tc>
        <w:tc>
          <w:tcPr>
            <w:tcW w:w="664" w:type="dxa"/>
            <w:noWrap/>
            <w:hideMark/>
          </w:tcPr>
          <w:p w14:paraId="572FE1B8" w14:textId="77777777" w:rsidR="00F24A3E" w:rsidRPr="00BE2657" w:rsidRDefault="00F24A3E" w:rsidP="00FF35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487" w:type="dxa"/>
            <w:hideMark/>
          </w:tcPr>
          <w:p w14:paraId="62F338F7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HP:0000426 Nasal Bridge, Prominent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 xml:space="preserve">HP:0000494 Palpebral Fissure, </w:t>
            </w:r>
            <w:proofErr w:type="spellStart"/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Downslanted</w:t>
            </w:r>
            <w:proofErr w:type="spellEnd"/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0520 Proptosis</w:t>
            </w:r>
          </w:p>
        </w:tc>
        <w:tc>
          <w:tcPr>
            <w:tcW w:w="709" w:type="dxa"/>
            <w:noWrap/>
            <w:hideMark/>
          </w:tcPr>
          <w:p w14:paraId="27DD55DE" w14:textId="77777777" w:rsidR="00F24A3E" w:rsidRPr="00BE2657" w:rsidRDefault="00F24A3E" w:rsidP="00FF35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F24A3E" w:rsidRPr="00BE2657" w14:paraId="5E9487D5" w14:textId="77777777" w:rsidTr="00FF3574">
        <w:trPr>
          <w:trHeight w:val="1442"/>
          <w:jc w:val="center"/>
        </w:trPr>
        <w:tc>
          <w:tcPr>
            <w:tcW w:w="1024" w:type="dxa"/>
            <w:noWrap/>
            <w:hideMark/>
          </w:tcPr>
          <w:p w14:paraId="6D8AAD61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Pakistani</w:t>
            </w:r>
          </w:p>
        </w:tc>
        <w:tc>
          <w:tcPr>
            <w:tcW w:w="3467" w:type="dxa"/>
            <w:hideMark/>
          </w:tcPr>
          <w:p w14:paraId="7C2A5ED7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HP:0000311 Face, Round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0337 Forehead, Broad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0426 Nasal Bridge, Prominent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0520 Proptosis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12371 Hyperplasia of midface</w:t>
            </w:r>
          </w:p>
        </w:tc>
        <w:tc>
          <w:tcPr>
            <w:tcW w:w="664" w:type="dxa"/>
            <w:noWrap/>
            <w:hideMark/>
          </w:tcPr>
          <w:p w14:paraId="00856102" w14:textId="77777777" w:rsidR="00F24A3E" w:rsidRPr="00BE2657" w:rsidRDefault="00F24A3E" w:rsidP="00FF35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487" w:type="dxa"/>
            <w:hideMark/>
          </w:tcPr>
          <w:p w14:paraId="17E749CB" w14:textId="77777777" w:rsidR="00F24A3E" w:rsidRPr="00BE2657" w:rsidRDefault="00F24A3E" w:rsidP="00FF357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HP:0000311 Face, Round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0426 Nasal Bridge, Prominent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0460 Nose, Narrow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0520 Proptosis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00637 Palpebral Fissures, Long</w:t>
            </w: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br/>
              <w:t>HP:0012371 Hyperplasia of midface</w:t>
            </w:r>
          </w:p>
        </w:tc>
        <w:tc>
          <w:tcPr>
            <w:tcW w:w="709" w:type="dxa"/>
            <w:noWrap/>
            <w:hideMark/>
          </w:tcPr>
          <w:p w14:paraId="1F06AFD7" w14:textId="77777777" w:rsidR="00F24A3E" w:rsidRPr="00BE2657" w:rsidRDefault="00F24A3E" w:rsidP="00FF357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E265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</w:tbl>
    <w:p w14:paraId="1DFF26FD" w14:textId="77777777" w:rsidR="0056368E" w:rsidRDefault="0056368E"/>
    <w:sectPr w:rsidR="0056368E" w:rsidSect="00B110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A3E"/>
    <w:rsid w:val="000252D3"/>
    <w:rsid w:val="0007034B"/>
    <w:rsid w:val="00081144"/>
    <w:rsid w:val="000C7B80"/>
    <w:rsid w:val="003820C8"/>
    <w:rsid w:val="003D7AD9"/>
    <w:rsid w:val="00437106"/>
    <w:rsid w:val="0056368E"/>
    <w:rsid w:val="00604D0D"/>
    <w:rsid w:val="00877C6D"/>
    <w:rsid w:val="00B110BA"/>
    <w:rsid w:val="00BE77D3"/>
    <w:rsid w:val="00C84793"/>
    <w:rsid w:val="00D74F93"/>
    <w:rsid w:val="00DA5CA1"/>
    <w:rsid w:val="00F24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EBC00"/>
  <w14:defaultImageDpi w14:val="32767"/>
  <w15:chartTrackingRefBased/>
  <w15:docId w15:val="{D74D4891-A9F8-C046-A86C-28DB129F3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24A3E"/>
    <w:rPr>
      <w:rFonts w:ascii="Times New Roman" w:eastAsia="Times New Roman" w:hAnsi="Times New Roman" w:cs="Times New Roman"/>
      <w:kern w:val="0"/>
      <w:lang w:val="en-SG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4A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4A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4A3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4A3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4A3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4A3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4A3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4A3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4A3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4A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4A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4A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4A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4A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4A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4A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4A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4A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4A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4A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4A3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4A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4A3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4A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4A3E"/>
    <w:pPr>
      <w:ind w:left="720"/>
      <w:contextualSpacing/>
    </w:pPr>
    <w:rPr>
      <w:rFonts w:asciiTheme="minorHAnsi" w:eastAsiaTheme="minorHAnsi" w:hAnsiTheme="minorHAnsi" w:cstheme="minorBidi"/>
      <w:kern w:val="2"/>
      <w:lang w:val="en-GB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4A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4A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4A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4A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4A3E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8</Words>
  <Characters>2957</Characters>
  <Application>Microsoft Office Word</Application>
  <DocSecurity>0</DocSecurity>
  <Lines>24</Lines>
  <Paragraphs>6</Paragraphs>
  <ScaleCrop>false</ScaleCrop>
  <Company/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itra Kataria</dc:creator>
  <cp:keywords/>
  <dc:description/>
  <cp:lastModifiedBy>Dale Pugh</cp:lastModifiedBy>
  <cp:revision>2</cp:revision>
  <dcterms:created xsi:type="dcterms:W3CDTF">2026-01-31T03:50:00Z</dcterms:created>
  <dcterms:modified xsi:type="dcterms:W3CDTF">2026-01-31T03:50:00Z</dcterms:modified>
</cp:coreProperties>
</file>